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0DB" w:rsidRPr="00B24789" w:rsidRDefault="004E0836" w:rsidP="00B24789">
      <w:pPr>
        <w:spacing w:after="0"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78CEB39" wp14:editId="6428A101">
            <wp:extent cx="6185647" cy="2787970"/>
            <wp:effectExtent l="0" t="0" r="0" b="0"/>
            <wp:docPr id="59" name="그림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291" cy="2803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2478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803CD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B24789">
        <w:rPr>
          <w:rFonts w:ascii="Times New Roman" w:hAnsi="Times New Roman" w:cs="Times New Roman"/>
          <w:b/>
          <w:sz w:val="24"/>
          <w:szCs w:val="24"/>
        </w:rPr>
        <w:t>. Gene structure and promoter sequences of chicken CaMK</w:t>
      </w:r>
      <w:r w:rsidRPr="00B24789">
        <w:rPr>
          <w:rFonts w:ascii="Times New Roman" w:eastAsia="돋움체" w:hAnsi="Times New Roman" w:cs="Times New Roman"/>
          <w:b/>
          <w:sz w:val="24"/>
          <w:szCs w:val="24"/>
        </w:rPr>
        <w:t>Ⅱ and Nesti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rk blue bars</w:t>
      </w:r>
      <w:r w:rsidRPr="00B24789">
        <w:rPr>
          <w:rFonts w:ascii="Times New Roman" w:hAnsi="Times New Roman" w:cs="Times New Roman"/>
          <w:sz w:val="24"/>
          <w:szCs w:val="24"/>
        </w:rPr>
        <w:t xml:space="preserve"> indicate </w:t>
      </w:r>
      <w:r>
        <w:rPr>
          <w:rFonts w:ascii="Times New Roman" w:hAnsi="Times New Roman" w:cs="Times New Roman"/>
          <w:sz w:val="24"/>
          <w:szCs w:val="24"/>
        </w:rPr>
        <w:t>promoter regions and light blue bars indicate exon regions</w:t>
      </w:r>
      <w:r w:rsidRPr="00B2478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Black bars indicate </w:t>
      </w:r>
      <w:r w:rsidRPr="00B24789">
        <w:rPr>
          <w:rFonts w:ascii="Times New Roman" w:hAnsi="Times New Roman" w:cs="Times New Roman"/>
          <w:sz w:val="24"/>
          <w:szCs w:val="24"/>
        </w:rPr>
        <w:t>adjacent genes.</w:t>
      </w:r>
      <w:r>
        <w:rPr>
          <w:rFonts w:ascii="Times New Roman" w:hAnsi="Times New Roman" w:cs="Times New Roman"/>
          <w:sz w:val="24"/>
          <w:szCs w:val="24"/>
        </w:rPr>
        <w:t xml:space="preserve"> TSS, transcription start site.</w:t>
      </w:r>
    </w:p>
    <w:sectPr w:rsidR="002B60DB" w:rsidRPr="00B24789" w:rsidSect="00B86D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2577" w:rsidRDefault="00872577">
      <w:pPr>
        <w:spacing w:after="0" w:line="240" w:lineRule="auto"/>
        <w:ind w:firstLine="200"/>
      </w:pPr>
      <w:r>
        <w:separator/>
      </w:r>
    </w:p>
  </w:endnote>
  <w:endnote w:type="continuationSeparator" w:id="0">
    <w:p w:rsidR="00872577" w:rsidRDefault="00872577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altName w:val="Dotu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872577">
    <w:pPr>
      <w:pStyle w:val="a4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4907817"/>
      <w:docPartObj>
        <w:docPartGallery w:val="Page Numbers (Bottom of Page)"/>
        <w:docPartUnique/>
      </w:docPartObj>
    </w:sdtPr>
    <w:sdtEndPr/>
    <w:sdtContent>
      <w:p w:rsidR="00B86DD2" w:rsidRDefault="00B24789">
        <w:pPr>
          <w:pStyle w:val="a4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B86DD2" w:rsidRDefault="00872577" w:rsidP="00B86DD2">
    <w:pPr>
      <w:pStyle w:val="a4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872577">
    <w:pPr>
      <w:pStyle w:val="a4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2577" w:rsidRDefault="00872577">
      <w:pPr>
        <w:spacing w:after="0" w:line="240" w:lineRule="auto"/>
        <w:ind w:firstLine="200"/>
      </w:pPr>
      <w:r>
        <w:separator/>
      </w:r>
    </w:p>
  </w:footnote>
  <w:footnote w:type="continuationSeparator" w:id="0">
    <w:p w:rsidR="00872577" w:rsidRDefault="00872577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872577" w:rsidP="00B86DD2">
    <w:pPr>
      <w:pStyle w:val="a3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Pr="00ED21B8" w:rsidRDefault="00872577" w:rsidP="00B86DD2">
    <w:pPr>
      <w:pStyle w:val="a3"/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872577">
    <w:pPr>
      <w:pStyle w:val="a3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00"/>
    <w:rsid w:val="000E7AD2"/>
    <w:rsid w:val="00334AEB"/>
    <w:rsid w:val="004D3A4F"/>
    <w:rsid w:val="004E0836"/>
    <w:rsid w:val="005A1F02"/>
    <w:rsid w:val="0070672E"/>
    <w:rsid w:val="00803CD1"/>
    <w:rsid w:val="00872577"/>
    <w:rsid w:val="009D453E"/>
    <w:rsid w:val="00A16300"/>
    <w:rsid w:val="00AE67FB"/>
    <w:rsid w:val="00B24789"/>
    <w:rsid w:val="00E97315"/>
    <w:rsid w:val="00F8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46BF1"/>
  <w15:chartTrackingRefBased/>
  <w15:docId w15:val="{ADD739AD-FE57-45F2-9002-807CAC2D5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6300"/>
    <w:pPr>
      <w:spacing w:line="360" w:lineRule="auto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63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6300"/>
  </w:style>
  <w:style w:type="paragraph" w:styleId="a4">
    <w:name w:val="footer"/>
    <w:basedOn w:val="a"/>
    <w:link w:val="Char0"/>
    <w:uiPriority w:val="99"/>
    <w:unhideWhenUsed/>
    <w:rsid w:val="00A163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6300"/>
  </w:style>
  <w:style w:type="character" w:styleId="a5">
    <w:name w:val="line number"/>
    <w:basedOn w:val="a0"/>
    <w:uiPriority w:val="99"/>
    <w:semiHidden/>
    <w:unhideWhenUsed/>
    <w:rsid w:val="00A16300"/>
  </w:style>
  <w:style w:type="paragraph" w:styleId="a6">
    <w:name w:val="Normal (Web)"/>
    <w:basedOn w:val="a"/>
    <w:uiPriority w:val="99"/>
    <w:unhideWhenUsed/>
    <w:rsid w:val="009D453E"/>
    <w:pPr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Jung</dc:creator>
  <cp:keywords/>
  <dc:description/>
  <cp:lastModifiedBy>KM Jung</cp:lastModifiedBy>
  <cp:revision>7</cp:revision>
  <dcterms:created xsi:type="dcterms:W3CDTF">2022-05-27T05:23:00Z</dcterms:created>
  <dcterms:modified xsi:type="dcterms:W3CDTF">2022-06-16T02:09:00Z</dcterms:modified>
</cp:coreProperties>
</file>